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A92C6" w14:textId="77777777" w:rsidR="008447EF" w:rsidRPr="00E77DDF" w:rsidRDefault="008447EF" w:rsidP="008447EF">
      <w:pPr>
        <w:spacing w:after="0"/>
        <w:rPr>
          <w:sz w:val="20"/>
          <w:szCs w:val="20"/>
        </w:rPr>
      </w:pPr>
      <w:bookmarkStart w:id="0" w:name="_Hlk190141975"/>
      <w:r w:rsidRPr="00E77DDF">
        <w:rPr>
          <w:b/>
          <w:bCs/>
          <w:sz w:val="20"/>
          <w:szCs w:val="20"/>
        </w:rPr>
        <w:t>Supplementary material 1.</w:t>
      </w:r>
      <w:r w:rsidRPr="00E77DDF">
        <w:rPr>
          <w:sz w:val="20"/>
          <w:szCs w:val="20"/>
        </w:rPr>
        <w:t xml:space="preserve"> Search strategy. </w:t>
      </w:r>
    </w:p>
    <w:p w14:paraId="7E9D9F80" w14:textId="77777777" w:rsidR="008447EF" w:rsidRPr="00E77DDF" w:rsidRDefault="008447EF" w:rsidP="008447EF">
      <w:pPr>
        <w:spacing w:after="0"/>
        <w:rPr>
          <w:sz w:val="20"/>
          <w:szCs w:val="20"/>
        </w:rPr>
      </w:pPr>
      <w:r w:rsidRPr="00E77DDF">
        <w:rPr>
          <w:b/>
          <w:bCs/>
          <w:sz w:val="20"/>
          <w:szCs w:val="20"/>
        </w:rPr>
        <w:t xml:space="preserve">Source: PubMed | Date: February 10, </w:t>
      </w:r>
      <w:proofErr w:type="gramStart"/>
      <w:r w:rsidRPr="00E77DDF">
        <w:rPr>
          <w:b/>
          <w:bCs/>
          <w:sz w:val="20"/>
          <w:szCs w:val="20"/>
        </w:rPr>
        <w:t>2025</w:t>
      </w:r>
      <w:proofErr w:type="gramEnd"/>
      <w:r w:rsidRPr="00E77DDF">
        <w:rPr>
          <w:b/>
          <w:bCs/>
          <w:sz w:val="20"/>
          <w:szCs w:val="20"/>
        </w:rPr>
        <w:t> </w:t>
      </w:r>
      <w:r>
        <w:rPr>
          <w:sz w:val="20"/>
          <w:szCs w:val="20"/>
        </w:rPr>
        <w:t xml:space="preserve">| </w:t>
      </w:r>
      <w:r w:rsidRPr="00E77DDF">
        <w:rPr>
          <w:b/>
          <w:bCs/>
          <w:sz w:val="20"/>
          <w:szCs w:val="20"/>
        </w:rPr>
        <w:t>Sort by: Most Recent</w:t>
      </w:r>
      <w:r w:rsidRPr="00E77DDF">
        <w:rPr>
          <w:sz w:val="20"/>
          <w:szCs w:val="20"/>
        </w:rPr>
        <w:t> </w:t>
      </w:r>
    </w:p>
    <w:p w14:paraId="7FFCEF14" w14:textId="77777777" w:rsidR="008447EF" w:rsidRPr="00E77DDF" w:rsidRDefault="008447EF" w:rsidP="008447EF">
      <w:pPr>
        <w:spacing w:after="0"/>
        <w:rPr>
          <w:sz w:val="20"/>
          <w:szCs w:val="20"/>
        </w:rPr>
      </w:pPr>
      <w:r w:rsidRPr="00E77DDF">
        <w:rPr>
          <w:b/>
          <w:bCs/>
          <w:sz w:val="20"/>
          <w:szCs w:val="20"/>
        </w:rPr>
        <w:t>By prognostics</w:t>
      </w:r>
      <w:r w:rsidRPr="00E77DDF">
        <w:rPr>
          <w:sz w:val="20"/>
          <w:szCs w:val="20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8447EF" w:rsidRPr="00E77DDF" w14:paraId="237E2B5B" w14:textId="77777777" w:rsidTr="00FE5E81">
        <w:tc>
          <w:tcPr>
            <w:tcW w:w="8494" w:type="dxa"/>
          </w:tcPr>
          <w:p w14:paraId="256CBC97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("Neoplasms"[</w:t>
            </w:r>
            <w:proofErr w:type="spellStart"/>
            <w:r w:rsidRPr="00E77DDF">
              <w:rPr>
                <w:sz w:val="20"/>
                <w:szCs w:val="20"/>
              </w:rPr>
              <w:t>MeSH</w:t>
            </w:r>
            <w:proofErr w:type="spellEnd"/>
            <w:r w:rsidRPr="00E77DDF">
              <w:rPr>
                <w:sz w:val="20"/>
                <w:szCs w:val="20"/>
              </w:rPr>
              <w:t xml:space="preserve"> Terms] OR "cancer"[Title/Abstract] OR "</w:t>
            </w:r>
            <w:proofErr w:type="gramStart"/>
            <w:r w:rsidRPr="00E77DDF">
              <w:rPr>
                <w:sz w:val="20"/>
                <w:szCs w:val="20"/>
              </w:rPr>
              <w:t>neoplasm*"</w:t>
            </w:r>
            <w:proofErr w:type="gramEnd"/>
            <w:r w:rsidRPr="00E77DDF">
              <w:rPr>
                <w:sz w:val="20"/>
                <w:szCs w:val="20"/>
              </w:rPr>
              <w:t>[Title/Abstract] OR "</w:t>
            </w:r>
            <w:proofErr w:type="spellStart"/>
            <w:r w:rsidRPr="00E77DDF">
              <w:rPr>
                <w:sz w:val="20"/>
                <w:szCs w:val="20"/>
              </w:rPr>
              <w:t>oncolog</w:t>
            </w:r>
            <w:proofErr w:type="spellEnd"/>
            <w:r w:rsidRPr="00E77DDF">
              <w:rPr>
                <w:sz w:val="20"/>
                <w:szCs w:val="20"/>
              </w:rPr>
              <w:t>*"[Title/Abstract]) </w:t>
            </w:r>
          </w:p>
          <w:p w14:paraId="578BBD1A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 </w:t>
            </w:r>
          </w:p>
          <w:p w14:paraId="26E27CE4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AND </w:t>
            </w:r>
          </w:p>
          <w:p w14:paraId="59DE06A0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 </w:t>
            </w:r>
          </w:p>
          <w:p w14:paraId="35B11320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("Artificial Intelligence"[</w:t>
            </w:r>
            <w:proofErr w:type="spellStart"/>
            <w:r w:rsidRPr="00E77DDF">
              <w:rPr>
                <w:sz w:val="20"/>
                <w:szCs w:val="20"/>
              </w:rPr>
              <w:t>MeSH</w:t>
            </w:r>
            <w:proofErr w:type="spellEnd"/>
            <w:r w:rsidRPr="00E77DDF">
              <w:rPr>
                <w:sz w:val="20"/>
                <w:szCs w:val="20"/>
              </w:rPr>
              <w:t xml:space="preserve"> Terms] OR "Artificial Intelligence"[Title/Abstract] OR "deep learning"[Title/Abstract] OR "machine learning"[Title/Abstract] OR "supervised learning"[Title/Abstract] OR "unsupervised learning"[Title/Abstract] OR "reinforcement learning"[Title/Abstract]) </w:t>
            </w:r>
          </w:p>
          <w:p w14:paraId="653774C9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 </w:t>
            </w:r>
          </w:p>
          <w:p w14:paraId="1B882BC6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AND </w:t>
            </w:r>
          </w:p>
          <w:p w14:paraId="5203FBDB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 </w:t>
            </w:r>
          </w:p>
          <w:p w14:paraId="7DE1F1D9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("Prognosis"[</w:t>
            </w:r>
            <w:proofErr w:type="spellStart"/>
            <w:r w:rsidRPr="00E77DDF">
              <w:rPr>
                <w:sz w:val="20"/>
                <w:szCs w:val="20"/>
              </w:rPr>
              <w:t>MeSH</w:t>
            </w:r>
            <w:proofErr w:type="spellEnd"/>
            <w:r w:rsidRPr="00E77DDF">
              <w:rPr>
                <w:sz w:val="20"/>
                <w:szCs w:val="20"/>
              </w:rPr>
              <w:t xml:space="preserve"> Terms] OR "</w:t>
            </w:r>
            <w:proofErr w:type="spellStart"/>
            <w:r w:rsidRPr="00E77DDF">
              <w:rPr>
                <w:sz w:val="20"/>
                <w:szCs w:val="20"/>
              </w:rPr>
              <w:t>prognos</w:t>
            </w:r>
            <w:proofErr w:type="spellEnd"/>
            <w:r w:rsidRPr="00E77DDF">
              <w:rPr>
                <w:sz w:val="20"/>
                <w:szCs w:val="20"/>
              </w:rPr>
              <w:t>*"[Title/Abstract] OR "predictive model"[Title/Abstract]) </w:t>
            </w:r>
          </w:p>
          <w:p w14:paraId="6008043F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 </w:t>
            </w:r>
          </w:p>
          <w:p w14:paraId="2E97CCD0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AND </w:t>
            </w:r>
          </w:p>
          <w:p w14:paraId="10991EEF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 </w:t>
            </w:r>
          </w:p>
          <w:p w14:paraId="5D44625B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("2024/02/01"[Date - Publication</w:t>
            </w:r>
            <w:proofErr w:type="gramStart"/>
            <w:r w:rsidRPr="00E77DDF">
              <w:rPr>
                <w:sz w:val="20"/>
                <w:szCs w:val="20"/>
              </w:rPr>
              <w:t>] :</w:t>
            </w:r>
            <w:proofErr w:type="gramEnd"/>
            <w:r w:rsidRPr="00E77DDF">
              <w:rPr>
                <w:sz w:val="20"/>
                <w:szCs w:val="20"/>
              </w:rPr>
              <w:t xml:space="preserve"> "2025/01/31"[Date - Publication]) </w:t>
            </w:r>
          </w:p>
        </w:tc>
      </w:tr>
    </w:tbl>
    <w:p w14:paraId="3A5203EC" w14:textId="77777777" w:rsidR="008447EF" w:rsidRPr="00E77DDF" w:rsidRDefault="008447EF" w:rsidP="008447EF">
      <w:pPr>
        <w:spacing w:after="0"/>
        <w:rPr>
          <w:b/>
          <w:bCs/>
          <w:sz w:val="20"/>
          <w:szCs w:val="20"/>
        </w:rPr>
      </w:pPr>
    </w:p>
    <w:p w14:paraId="776D419C" w14:textId="77777777" w:rsidR="008447EF" w:rsidRPr="00E77DDF" w:rsidRDefault="008447EF" w:rsidP="008447EF">
      <w:pPr>
        <w:spacing w:after="0"/>
        <w:rPr>
          <w:sz w:val="20"/>
          <w:szCs w:val="20"/>
        </w:rPr>
      </w:pPr>
      <w:proofErr w:type="gramStart"/>
      <w:r w:rsidRPr="00E77DDF">
        <w:rPr>
          <w:b/>
          <w:bCs/>
          <w:sz w:val="20"/>
          <w:szCs w:val="20"/>
        </w:rPr>
        <w:t>By treatment</w:t>
      </w:r>
      <w:proofErr w:type="gramEnd"/>
      <w:r w:rsidRPr="00E77DDF">
        <w:rPr>
          <w:sz w:val="20"/>
          <w:szCs w:val="20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8447EF" w:rsidRPr="00E77DDF" w14:paraId="5FEA9C90" w14:textId="77777777" w:rsidTr="00FE5E81">
        <w:tc>
          <w:tcPr>
            <w:tcW w:w="8494" w:type="dxa"/>
          </w:tcPr>
          <w:p w14:paraId="357AE573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("Neoplasms"[</w:t>
            </w:r>
            <w:proofErr w:type="spellStart"/>
            <w:r w:rsidRPr="00E77DDF">
              <w:rPr>
                <w:sz w:val="20"/>
                <w:szCs w:val="20"/>
              </w:rPr>
              <w:t>MeSH</w:t>
            </w:r>
            <w:proofErr w:type="spellEnd"/>
            <w:r w:rsidRPr="00E77DDF">
              <w:rPr>
                <w:sz w:val="20"/>
                <w:szCs w:val="20"/>
              </w:rPr>
              <w:t xml:space="preserve"> Terms] OR "cancer"[Title/Abstract] OR "</w:t>
            </w:r>
            <w:proofErr w:type="gramStart"/>
            <w:r w:rsidRPr="00E77DDF">
              <w:rPr>
                <w:sz w:val="20"/>
                <w:szCs w:val="20"/>
              </w:rPr>
              <w:t>neoplasm*"</w:t>
            </w:r>
            <w:proofErr w:type="gramEnd"/>
            <w:r w:rsidRPr="00E77DDF">
              <w:rPr>
                <w:sz w:val="20"/>
                <w:szCs w:val="20"/>
              </w:rPr>
              <w:t>[Title/Abstract] OR "</w:t>
            </w:r>
            <w:proofErr w:type="spellStart"/>
            <w:r w:rsidRPr="00E77DDF">
              <w:rPr>
                <w:sz w:val="20"/>
                <w:szCs w:val="20"/>
              </w:rPr>
              <w:t>oncolog</w:t>
            </w:r>
            <w:proofErr w:type="spellEnd"/>
            <w:r w:rsidRPr="00E77DDF">
              <w:rPr>
                <w:sz w:val="20"/>
                <w:szCs w:val="20"/>
              </w:rPr>
              <w:t>*"[Title/Abstract]) </w:t>
            </w:r>
          </w:p>
          <w:p w14:paraId="46C13648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 </w:t>
            </w:r>
          </w:p>
          <w:p w14:paraId="7D4C4943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AND   </w:t>
            </w:r>
          </w:p>
          <w:p w14:paraId="72A378C3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 </w:t>
            </w:r>
          </w:p>
          <w:p w14:paraId="045CC090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("Artificial Intelligence"[</w:t>
            </w:r>
            <w:proofErr w:type="spellStart"/>
            <w:r w:rsidRPr="00E77DDF">
              <w:rPr>
                <w:sz w:val="20"/>
                <w:szCs w:val="20"/>
              </w:rPr>
              <w:t>MeSH</w:t>
            </w:r>
            <w:proofErr w:type="spellEnd"/>
            <w:r w:rsidRPr="00E77DDF">
              <w:rPr>
                <w:sz w:val="20"/>
                <w:szCs w:val="20"/>
              </w:rPr>
              <w:t xml:space="preserve"> Terms] OR "Artificial Intelligence"[Title/Abstract] OR "deep learning"[Title/Abstract] OR "machine learning"[Title/Abstract] OR "supervised learning"[Title/Abstract] OR "unsupervised learning"[Title/Abstract] OR "reinforcement learning"[Title/Abstract]) </w:t>
            </w:r>
          </w:p>
          <w:p w14:paraId="75540131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 </w:t>
            </w:r>
          </w:p>
          <w:p w14:paraId="32BEAD70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AND   </w:t>
            </w:r>
          </w:p>
          <w:p w14:paraId="5810663F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 </w:t>
            </w:r>
          </w:p>
          <w:p w14:paraId="082F6072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("Therapeutics"[</w:t>
            </w:r>
            <w:proofErr w:type="spellStart"/>
            <w:r w:rsidRPr="00E77DDF">
              <w:rPr>
                <w:sz w:val="20"/>
                <w:szCs w:val="20"/>
              </w:rPr>
              <w:t>MeSH</w:t>
            </w:r>
            <w:proofErr w:type="spellEnd"/>
            <w:r w:rsidRPr="00E77DDF">
              <w:rPr>
                <w:sz w:val="20"/>
                <w:szCs w:val="20"/>
              </w:rPr>
              <w:t xml:space="preserve"> Terms] OR "treatment*"[Title/Abstract] OR "</w:t>
            </w:r>
            <w:proofErr w:type="spellStart"/>
            <w:proofErr w:type="gramStart"/>
            <w:r w:rsidRPr="00E77DDF">
              <w:rPr>
                <w:sz w:val="20"/>
                <w:szCs w:val="20"/>
              </w:rPr>
              <w:t>therap</w:t>
            </w:r>
            <w:proofErr w:type="spellEnd"/>
            <w:r w:rsidRPr="00E77DDF">
              <w:rPr>
                <w:sz w:val="20"/>
                <w:szCs w:val="20"/>
              </w:rPr>
              <w:t>*"</w:t>
            </w:r>
            <w:proofErr w:type="gramEnd"/>
            <w:r w:rsidRPr="00E77DDF">
              <w:rPr>
                <w:sz w:val="20"/>
                <w:szCs w:val="20"/>
              </w:rPr>
              <w:t>[Title/Abstract] OR "intervention"[Title/Abstract]) </w:t>
            </w:r>
          </w:p>
          <w:p w14:paraId="1C93BBED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 </w:t>
            </w:r>
          </w:p>
          <w:p w14:paraId="6A9D23A6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AND </w:t>
            </w:r>
          </w:p>
          <w:p w14:paraId="296D8C1F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 </w:t>
            </w:r>
          </w:p>
          <w:p w14:paraId="6AA53B8E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("2024/02/01"[Date - Publication</w:t>
            </w:r>
            <w:proofErr w:type="gramStart"/>
            <w:r w:rsidRPr="00E77DDF">
              <w:rPr>
                <w:sz w:val="20"/>
                <w:szCs w:val="20"/>
              </w:rPr>
              <w:t>] :</w:t>
            </w:r>
            <w:proofErr w:type="gramEnd"/>
            <w:r w:rsidRPr="00E77DDF">
              <w:rPr>
                <w:sz w:val="20"/>
                <w:szCs w:val="20"/>
              </w:rPr>
              <w:t xml:space="preserve"> "2025/01/31"[Date - Publication]) </w:t>
            </w:r>
          </w:p>
        </w:tc>
      </w:tr>
    </w:tbl>
    <w:p w14:paraId="46852252" w14:textId="77777777" w:rsidR="008447EF" w:rsidRPr="00E77DDF" w:rsidRDefault="008447EF" w:rsidP="008447EF">
      <w:pPr>
        <w:spacing w:after="0"/>
        <w:rPr>
          <w:sz w:val="20"/>
          <w:szCs w:val="20"/>
        </w:rPr>
      </w:pPr>
    </w:p>
    <w:p w14:paraId="7C826DBD" w14:textId="77777777" w:rsidR="008447EF" w:rsidRPr="00E77DDF" w:rsidRDefault="008447EF" w:rsidP="008447EF">
      <w:pPr>
        <w:spacing w:after="0"/>
        <w:rPr>
          <w:sz w:val="20"/>
          <w:szCs w:val="20"/>
        </w:rPr>
      </w:pPr>
      <w:r w:rsidRPr="00E77DDF">
        <w:rPr>
          <w:sz w:val="20"/>
          <w:szCs w:val="20"/>
        </w:rPr>
        <w:t> </w:t>
      </w:r>
    </w:p>
    <w:p w14:paraId="32B8F694" w14:textId="77777777" w:rsidR="008447EF" w:rsidRPr="00E77DDF" w:rsidRDefault="008447EF" w:rsidP="008447EF">
      <w:pPr>
        <w:spacing w:after="0"/>
        <w:rPr>
          <w:sz w:val="20"/>
          <w:szCs w:val="20"/>
        </w:rPr>
      </w:pPr>
      <w:r w:rsidRPr="00E77DDF">
        <w:rPr>
          <w:b/>
          <w:bCs/>
          <w:sz w:val="20"/>
          <w:szCs w:val="20"/>
        </w:rPr>
        <w:t>By diagnosis</w:t>
      </w:r>
      <w:r w:rsidRPr="00E77DDF">
        <w:rPr>
          <w:sz w:val="20"/>
          <w:szCs w:val="20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8447EF" w:rsidRPr="00E77DDF" w14:paraId="7F1553A6" w14:textId="77777777" w:rsidTr="00FE5E81">
        <w:tc>
          <w:tcPr>
            <w:tcW w:w="8494" w:type="dxa"/>
          </w:tcPr>
          <w:p w14:paraId="7CD85C9C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("Neoplasms"[</w:t>
            </w:r>
            <w:proofErr w:type="spellStart"/>
            <w:r w:rsidRPr="00E77DDF">
              <w:rPr>
                <w:sz w:val="20"/>
                <w:szCs w:val="20"/>
              </w:rPr>
              <w:t>MeSH</w:t>
            </w:r>
            <w:proofErr w:type="spellEnd"/>
            <w:r w:rsidRPr="00E77DDF">
              <w:rPr>
                <w:sz w:val="20"/>
                <w:szCs w:val="20"/>
              </w:rPr>
              <w:t xml:space="preserve"> Terms] OR "cancer"[Title/Abstract] OR "</w:t>
            </w:r>
            <w:proofErr w:type="gramStart"/>
            <w:r w:rsidRPr="00E77DDF">
              <w:rPr>
                <w:sz w:val="20"/>
                <w:szCs w:val="20"/>
              </w:rPr>
              <w:t>neoplasm*"</w:t>
            </w:r>
            <w:proofErr w:type="gramEnd"/>
            <w:r w:rsidRPr="00E77DDF">
              <w:rPr>
                <w:sz w:val="20"/>
                <w:szCs w:val="20"/>
              </w:rPr>
              <w:t>[Title/Abstract] OR "</w:t>
            </w:r>
            <w:proofErr w:type="spellStart"/>
            <w:r w:rsidRPr="00E77DDF">
              <w:rPr>
                <w:sz w:val="20"/>
                <w:szCs w:val="20"/>
              </w:rPr>
              <w:t>oncolog</w:t>
            </w:r>
            <w:proofErr w:type="spellEnd"/>
            <w:r w:rsidRPr="00E77DDF">
              <w:rPr>
                <w:sz w:val="20"/>
                <w:szCs w:val="20"/>
              </w:rPr>
              <w:t>*"[Title/Abstract]) </w:t>
            </w:r>
          </w:p>
          <w:p w14:paraId="1365CC81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 </w:t>
            </w:r>
          </w:p>
          <w:p w14:paraId="43631FD8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AND   </w:t>
            </w:r>
          </w:p>
          <w:p w14:paraId="4CC97709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 </w:t>
            </w:r>
          </w:p>
          <w:p w14:paraId="67E87EBE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("Artificial Intelligence"[</w:t>
            </w:r>
            <w:proofErr w:type="spellStart"/>
            <w:r w:rsidRPr="00E77DDF">
              <w:rPr>
                <w:sz w:val="20"/>
                <w:szCs w:val="20"/>
              </w:rPr>
              <w:t>MeSH</w:t>
            </w:r>
            <w:proofErr w:type="spellEnd"/>
            <w:r w:rsidRPr="00E77DDF">
              <w:rPr>
                <w:sz w:val="20"/>
                <w:szCs w:val="20"/>
              </w:rPr>
              <w:t xml:space="preserve"> Terms] OR "Artificial Intelligence"[Title/Abstract] OR "deep learning"[Title/Abstract] OR "machine learning"[Title/Abstract] OR "supervised learning"[Title/Abstract] OR "unsupervised learning"[Title/Abstract] OR "reinforcement learning"[Title/Abstract]) </w:t>
            </w:r>
          </w:p>
          <w:p w14:paraId="5D531D22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 </w:t>
            </w:r>
          </w:p>
          <w:p w14:paraId="58918096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AND   </w:t>
            </w:r>
          </w:p>
          <w:p w14:paraId="60FECF29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 </w:t>
            </w:r>
          </w:p>
          <w:p w14:paraId="2A5E3B7A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lastRenderedPageBreak/>
              <w:t>("Diagnosis"[</w:t>
            </w:r>
            <w:proofErr w:type="spellStart"/>
            <w:r w:rsidRPr="00E77DDF">
              <w:rPr>
                <w:sz w:val="20"/>
                <w:szCs w:val="20"/>
              </w:rPr>
              <w:t>MeSH</w:t>
            </w:r>
            <w:proofErr w:type="spellEnd"/>
            <w:r w:rsidRPr="00E77DDF">
              <w:rPr>
                <w:sz w:val="20"/>
                <w:szCs w:val="20"/>
              </w:rPr>
              <w:t xml:space="preserve"> Terms] OR "</w:t>
            </w:r>
            <w:proofErr w:type="spellStart"/>
            <w:proofErr w:type="gramStart"/>
            <w:r w:rsidRPr="00E77DDF">
              <w:rPr>
                <w:sz w:val="20"/>
                <w:szCs w:val="20"/>
              </w:rPr>
              <w:t>diagnos</w:t>
            </w:r>
            <w:proofErr w:type="spellEnd"/>
            <w:r w:rsidRPr="00E77DDF">
              <w:rPr>
                <w:sz w:val="20"/>
                <w:szCs w:val="20"/>
              </w:rPr>
              <w:t>*"</w:t>
            </w:r>
            <w:proofErr w:type="gramEnd"/>
            <w:r w:rsidRPr="00E77DDF">
              <w:rPr>
                <w:sz w:val="20"/>
                <w:szCs w:val="20"/>
              </w:rPr>
              <w:t>[Title/Abstract] OR "screening"[Title/Abstract]) </w:t>
            </w:r>
          </w:p>
          <w:p w14:paraId="7C1C7A27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 </w:t>
            </w:r>
          </w:p>
          <w:p w14:paraId="6B872B44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AND </w:t>
            </w:r>
          </w:p>
          <w:p w14:paraId="3B93CEB5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 </w:t>
            </w:r>
          </w:p>
          <w:p w14:paraId="306DCB19" w14:textId="77777777" w:rsidR="008447EF" w:rsidRPr="00E77DDF" w:rsidRDefault="008447EF" w:rsidP="00FE5E81">
            <w:pPr>
              <w:rPr>
                <w:sz w:val="20"/>
                <w:szCs w:val="20"/>
              </w:rPr>
            </w:pPr>
            <w:r w:rsidRPr="00E77DDF">
              <w:rPr>
                <w:sz w:val="20"/>
                <w:szCs w:val="20"/>
              </w:rPr>
              <w:t>("2024/02/01"[Date - Publication</w:t>
            </w:r>
            <w:proofErr w:type="gramStart"/>
            <w:r w:rsidRPr="00E77DDF">
              <w:rPr>
                <w:sz w:val="20"/>
                <w:szCs w:val="20"/>
              </w:rPr>
              <w:t>] :</w:t>
            </w:r>
            <w:proofErr w:type="gramEnd"/>
            <w:r w:rsidRPr="00E77DDF">
              <w:rPr>
                <w:sz w:val="20"/>
                <w:szCs w:val="20"/>
              </w:rPr>
              <w:t xml:space="preserve"> "2025/01/31"[Date - Publication]) </w:t>
            </w:r>
          </w:p>
        </w:tc>
      </w:tr>
      <w:bookmarkEnd w:id="0"/>
    </w:tbl>
    <w:p w14:paraId="1E981017" w14:textId="77777777" w:rsidR="002F463D" w:rsidRPr="00C376EE" w:rsidRDefault="002F463D" w:rsidP="00DD5A0C"/>
    <w:sectPr w:rsidR="002F463D" w:rsidRPr="00C376EE" w:rsidSect="001A4C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AC1"/>
    <w:rsid w:val="000557D3"/>
    <w:rsid w:val="000D35D4"/>
    <w:rsid w:val="00121B5C"/>
    <w:rsid w:val="00135FD6"/>
    <w:rsid w:val="00147EBC"/>
    <w:rsid w:val="001A4C2F"/>
    <w:rsid w:val="001E773B"/>
    <w:rsid w:val="001F7F79"/>
    <w:rsid w:val="002C0EBC"/>
    <w:rsid w:val="002F463D"/>
    <w:rsid w:val="003F0106"/>
    <w:rsid w:val="00436D8E"/>
    <w:rsid w:val="00444E0D"/>
    <w:rsid w:val="005211ED"/>
    <w:rsid w:val="005301E0"/>
    <w:rsid w:val="00540FB5"/>
    <w:rsid w:val="00597782"/>
    <w:rsid w:val="005C71F7"/>
    <w:rsid w:val="00654DEB"/>
    <w:rsid w:val="00725AB2"/>
    <w:rsid w:val="007B6AEC"/>
    <w:rsid w:val="007C62AB"/>
    <w:rsid w:val="008447EF"/>
    <w:rsid w:val="00877D70"/>
    <w:rsid w:val="008B347E"/>
    <w:rsid w:val="00905172"/>
    <w:rsid w:val="009A5AC1"/>
    <w:rsid w:val="009B33BC"/>
    <w:rsid w:val="00B85397"/>
    <w:rsid w:val="00B92C89"/>
    <w:rsid w:val="00BF34A9"/>
    <w:rsid w:val="00C376EE"/>
    <w:rsid w:val="00C518CF"/>
    <w:rsid w:val="00CB4298"/>
    <w:rsid w:val="00CB47B0"/>
    <w:rsid w:val="00CD7543"/>
    <w:rsid w:val="00D543D8"/>
    <w:rsid w:val="00DC4AEA"/>
    <w:rsid w:val="00DD5A0C"/>
    <w:rsid w:val="00DE4E8A"/>
    <w:rsid w:val="00E35522"/>
    <w:rsid w:val="00E82A3F"/>
    <w:rsid w:val="00ED0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EFD75AD"/>
  <w15:chartTrackingRefBased/>
  <w15:docId w15:val="{05644349-F783-4F54-BA7C-7CB317222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FD6"/>
  </w:style>
  <w:style w:type="paragraph" w:styleId="Heading1">
    <w:name w:val="heading 1"/>
    <w:basedOn w:val="Normal"/>
    <w:next w:val="Normal"/>
    <w:link w:val="Heading1Char"/>
    <w:uiPriority w:val="9"/>
    <w:qFormat/>
    <w:rsid w:val="009A5A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A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A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A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A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A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A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A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A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A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A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A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A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A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A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A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A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A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A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A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A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A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A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A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A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A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A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A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A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0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82A3F"/>
    <w:pPr>
      <w:spacing w:after="0" w:line="240" w:lineRule="auto"/>
    </w:pPr>
  </w:style>
  <w:style w:type="paragraph" w:customStyle="1" w:styleId="MDPI41tablecaption">
    <w:name w:val="MDPI_4.1_table_caption"/>
    <w:qFormat/>
    <w:rsid w:val="00654DE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0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251</Words>
  <Characters>1729</Characters>
  <Application>Microsoft Office Word</Application>
  <DocSecurity>0</DocSecurity>
  <Lines>172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OGELIO VILLARREAL</dc:creator>
  <cp:keywords/>
  <dc:description/>
  <cp:lastModifiedBy>DAVID ROGELIO VILLARREAL</cp:lastModifiedBy>
  <cp:revision>24</cp:revision>
  <dcterms:created xsi:type="dcterms:W3CDTF">2024-12-06T18:12:00Z</dcterms:created>
  <dcterms:modified xsi:type="dcterms:W3CDTF">2025-03-26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0810230c50134e33c9290a688c597cc97f0450df64e471e8fa2a64c5dee339</vt:lpwstr>
  </property>
</Properties>
</file>